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/>
          <w:sz w:val="32"/>
          <w:szCs w:val="20"/>
          <w:lang w:eastAsia="zh-CN"/>
        </w:rPr>
      </w:pPr>
      <w:bookmarkStart w:id="0" w:name="_Hlk123563664"/>
      <w:r>
        <w:rPr>
          <w:rFonts w:hint="default"/>
          <w:sz w:val="32"/>
          <w:szCs w:val="20"/>
          <w:lang w:val="en-US"/>
        </w:rPr>
        <w:t>Supplementary Information</w:t>
      </w:r>
      <w:bookmarkEnd w:id="0"/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The association between urbanization and electrocardiogram abnormalities in China: a nationwide longitudinal study</w:t>
      </w:r>
    </w:p>
    <w:p>
      <w:pPr>
        <w:pStyle w:val="7"/>
        <w:jc w:val="both"/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Jiarun Mi, Xueyan Han, Man Cao,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Zhaoyang Pan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Jian Guo, Dengmin Huang, Wei Sun, Yuanli Liu, Tao Xue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 Tianjia Guan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</w:t>
      </w:r>
    </w:p>
    <w:p>
      <w:pPr>
        <w:spacing w:after="240" w:line="480" w:lineRule="auto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* Corresponding author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ianjia Guan, Tao Xu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</w:t>
      </w:r>
    </w:p>
    <w:p>
      <w:pPr>
        <w:spacing w:after="240" w:line="480" w:lineRule="auto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Tianjia Guan* — School of Health Policy and Management, Chinese Academy of Medical Sciences &amp; Peking Union Medical College, Beijing, China, 100730; Email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instrText xml:space="preserve"> HYPERLINK "mailto:gtj@sph.pumc.edu.cn" </w:instrTex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6"/>
          <w:rFonts w:hint="default"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gtj@sph.pumc.edu.cn</w:t>
      </w:r>
      <w:r>
        <w:rPr>
          <w:rStyle w:val="6"/>
          <w:rFonts w:hint="default"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fldChar w:fldCharType="end"/>
      </w:r>
    </w:p>
    <w:p>
      <w:pPr>
        <w:pStyle w:val="8"/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pPrChange w:id="0" w:author="微信用户" w:date="2023-11-19T19:12:57Z">
          <w:pPr/>
        </w:pPrChange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o Xue* — Institute of Reproductive and Child Health/ National Health Commission Key Laboratory of Reproductive Health and Department of Epidemiology and Biostatistics, School of Public Health, Peking University, Beijing, China, 100191; Email: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instrText xml:space="preserve"> HYPERLINK "mailto:txue@hsc.pku.edu.cn" </w:instrTex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6"/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xue@hsc.pku.edu.cn</w:t>
      </w:r>
      <w:r>
        <w:rPr>
          <w:rStyle w:val="6"/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end"/>
      </w:r>
    </w:p>
    <w:p>
      <w:pPr>
        <w:jc w:val="center"/>
        <w:rPr>
          <w:del w:id="1" w:author="微信用户" w:date="2023-11-16T19:00:39Z"/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ins w:id="2" w:author="微信用户" w:date="2023-11-19T13:06:45Z">
        <w:r>
          <w:rPr>
            <w:rFonts w:hint="eastAsia" w:eastAsiaTheme="minorEastAsia"/>
            <w:color w:val="000000" w:themeColor="text1"/>
            <w:lang w:eastAsia="zh-CN"/>
            <w14:textFill>
              <w14:solidFill>
                <w14:schemeClr w14:val="tx1"/>
              </w14:solidFill>
            </w14:textFill>
          </w:rPr>
          <w:drawing>
            <wp:inline distT="0" distB="0" distL="114300" distR="114300">
              <wp:extent cx="5273040" cy="4481830"/>
              <wp:effectExtent l="0" t="0" r="0" b="13970"/>
              <wp:docPr id="8" name="图片 8" descr="IQR_NTL_IPW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" name="图片 8" descr="IQR_NTL_IPW"/>
                      <pic:cNvPicPr>
                        <a:picLocks noChangeAspect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3040" cy="44818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4" w:author="微信用户" w:date="2023-11-16T19:00:39Z">
        <w:r>
          <w:rPr>
            <w:rFonts w:hint="eastAsia" w:eastAsiaTheme="minorEastAsia"/>
            <w:color w:val="000000" w:themeColor="text1"/>
            <w:lang w:eastAsia="zh-CN"/>
            <w14:textFill>
              <w14:solidFill>
                <w14:schemeClr w14:val="tx1"/>
              </w14:solidFill>
            </w14:textFill>
          </w:rPr>
          <w:drawing>
            <wp:inline distT="0" distB="0" distL="114300" distR="114300">
              <wp:extent cx="4242435" cy="3606165"/>
              <wp:effectExtent l="0" t="0" r="9525" b="5715"/>
              <wp:docPr id="1" name="图片 1" descr="10_ISR_IPW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 descr="10_ISR_IPW"/>
                      <pic:cNvPicPr>
                        <a:picLocks noChangeAspect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42435" cy="36061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rPr>
          <w:del w:id="6" w:author="微信用户" w:date="2023-11-16T19:00:39Z"/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del w:id="7" w:author="微信用户" w:date="2023-11-16T19:00:39Z">
        <w:r>
          <w:rPr>
            <w:rFonts w:ascii="Times New Roman" w:hAnsi="Times New Roman"/>
            <w:b/>
            <w:bCs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>Fig</w:delText>
        </w:r>
      </w:del>
      <w:del w:id="8" w:author="微信用户" w:date="2023-11-16T19:00:39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.</w:delText>
        </w:r>
      </w:del>
      <w:del w:id="9" w:author="微信用户" w:date="2023-11-16T19:00:39Z">
        <w:r>
          <w:rPr>
            <w:rFonts w:ascii="Times New Roman" w:hAnsi="Times New Roman"/>
            <w:b/>
            <w:bCs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 xml:space="preserve"> </w:delText>
        </w:r>
      </w:del>
      <w:del w:id="10" w:author="微信用户" w:date="2023-11-16T19:00:39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>S</w:delText>
        </w:r>
      </w:del>
      <w:del w:id="11" w:author="微信用户" w:date="2023-11-16T19:00:39Z">
        <w:r>
          <w:rPr>
            <w:rFonts w:ascii="Times New Roman" w:hAnsi="Times New Roman"/>
            <w:b/>
            <w:bCs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>1</w:delText>
        </w:r>
      </w:del>
      <w:del w:id="12" w:author="微信用户" w:date="2023-11-16T19:00:39Z">
        <w:r>
          <w:rPr>
            <w:rFonts w:ascii="Times New Roman" w:hAnsi="Times New Roman"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 xml:space="preserve"> </w:delText>
        </w:r>
      </w:del>
      <w:del w:id="13" w:author="微信用户" w:date="2023-11-16T19:00:39Z">
        <w:r>
          <w:rPr>
            <w:rFonts w:hint="default" w:ascii="Times New Roman" w:hAnsi="Times New Roman" w:cs="Times New Roman"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 xml:space="preserve">The association between </w:delText>
        </w:r>
      </w:del>
      <w:del w:id="14" w:author="微信用户" w:date="2023-11-16T19:00:39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 xml:space="preserve">10% increment in impervious surfaces rate </w:delText>
        </w:r>
      </w:del>
      <w:del w:id="15" w:author="微信用户" w:date="2023-11-16T19:00:39Z">
        <w:r>
          <w:rPr>
            <w:rFonts w:hint="default" w:ascii="Times New Roman" w:hAnsi="Times New Roman" w:cs="Times New Roman"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>and ECG abnormalities</w:delText>
        </w:r>
      </w:del>
      <w:del w:id="16" w:author="微信用户" w:date="2023-11-16T19:00:39Z">
        <w:r>
          <w:rPr>
            <w:rFonts w:hint="default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 xml:space="preserve"> </w:delText>
        </w:r>
      </w:del>
      <w:del w:id="17" w:author="微信用户" w:date="2023-11-16T19:00:39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estimated by</w:delText>
        </w:r>
      </w:del>
      <w:del w:id="18" w:author="微信用户" w:date="2023-11-16T19:00:39Z">
        <w:r>
          <w:rPr>
            <w:rFonts w:hint="default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 xml:space="preserve"> </w:delText>
        </w:r>
      </w:del>
      <w:del w:id="19" w:author="微信用户" w:date="2023-11-16T19:00:39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using different exposure time-windows</w:delText>
        </w:r>
      </w:del>
    </w:p>
    <w:p>
      <w:pPr>
        <w:rPr>
          <w:del w:id="20" w:author="微信用户" w:date="2023-11-16T19:00:39Z"/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del w:id="21" w:author="微信用户" w:date="2023-11-16T19:00:39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br w:type="page"/>
        </w:r>
      </w:del>
    </w:p>
    <w:p>
      <w:pPr>
        <w:jc w:val="center"/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del w:id="22" w:author="微信用户" w:date="2023-11-16T20:02:17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rawing>
            <wp:inline distT="0" distB="0" distL="114300" distR="114300">
              <wp:extent cx="4244340" cy="3607435"/>
              <wp:effectExtent l="0" t="0" r="7620" b="4445"/>
              <wp:docPr id="2" name="图片 2" descr="IQR_ISR_IPW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 descr="IQR_ISR_IPW"/>
                      <pic:cNvPicPr>
                        <a:picLocks noChangeAspect="1"/>
                      </pic:cNvPicPr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44340" cy="36074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rPr>
          <w:rFonts w:hint="default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ins w:id="24" w:author="微信用户" w:date="2023-11-19T19:13:04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S</w:t>
        </w:r>
      </w:ins>
      <w:del w:id="25" w:author="微信用户" w:date="2023-11-19T19:13:03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>S</w:delText>
        </w:r>
      </w:del>
      <w:ins w:id="26" w:author="微信用户" w:date="2023-11-19T19:13:06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1</w:t>
        </w:r>
      </w:ins>
      <w:del w:id="27" w:author="微信用户" w:date="2023-11-16T19:00:48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2</w:delText>
        </w:r>
      </w:del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he association between </w:t>
      </w:r>
      <w:r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 interquartile increment in impervious surfaces rate </w:t>
      </w:r>
      <w:r>
        <w:rPr>
          <w:rFonts w:hint="default" w:ascii="Times New Roman" w:hAnsi="Times New Roman" w:cs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d ECG abnormalities</w:t>
      </w:r>
      <w:r>
        <w:rPr>
          <w:rFonts w:hint="default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stimated by</w:t>
      </w:r>
      <w:r>
        <w:rPr>
          <w:rFonts w:hint="default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using different exposure time-windows</w:t>
      </w:r>
    </w:p>
    <w:p>
      <w:pPr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pPr>
        <w:jc w:val="center"/>
        <w:rPr>
          <w:del w:id="28" w:author="微信用户" w:date="2023-11-16T19:01:02Z"/>
          <w:rFonts w:hint="eastAsia" w:eastAsiaTheme="minorEastAsia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ins w:id="29" w:author="微信用户" w:date="2023-11-19T13:07:55Z">
        <w:r>
          <w:rPr>
            <w:rFonts w:hint="eastAsia" w:eastAsiaTheme="minorEastAsia"/>
            <w:color w:val="000000" w:themeColor="text1"/>
            <w:sz w:val="21"/>
            <w:szCs w:val="21"/>
            <w:lang w:eastAsia="zh-CN"/>
            <w14:textFill>
              <w14:solidFill>
                <w14:schemeClr w14:val="tx1"/>
              </w14:solidFill>
            </w14:textFill>
          </w:rPr>
          <w:drawing>
            <wp:inline distT="0" distB="0" distL="114300" distR="114300">
              <wp:extent cx="5273040" cy="4481830"/>
              <wp:effectExtent l="0" t="0" r="0" b="13970"/>
              <wp:docPr id="13" name="图片 13" descr="IQR_NTL_IPW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3" name="图片 13" descr="IQR_NTL_IPW"/>
                      <pic:cNvPicPr>
                        <a:picLocks noChangeAspect="1"/>
                      </pic:cNvPicPr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3040" cy="44818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31" w:author="微信用户" w:date="2023-11-16T19:01:02Z">
        <w:r>
          <w:rPr>
            <w:rFonts w:hint="eastAsia" w:eastAsiaTheme="minorEastAsia"/>
            <w:color w:val="000000" w:themeColor="text1"/>
            <w:sz w:val="21"/>
            <w:szCs w:val="21"/>
            <w:lang w:eastAsia="zh-CN"/>
            <w14:textFill>
              <w14:solidFill>
                <w14:schemeClr w14:val="tx1"/>
              </w14:solidFill>
            </w14:textFill>
          </w:rPr>
          <w:drawing>
            <wp:inline distT="0" distB="0" distL="114300" distR="114300">
              <wp:extent cx="4244340" cy="3607435"/>
              <wp:effectExtent l="0" t="0" r="7620" b="4445"/>
              <wp:docPr id="3" name="图片 3" descr="10_NTL_IPW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3" descr="10_NTL_IPW"/>
                      <pic:cNvPicPr>
                        <a:picLocks noChangeAspect="1"/>
                      </pic:cNvPicPr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44340" cy="36074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rPr>
          <w:del w:id="33" w:author="微信用户" w:date="2023-11-16T19:01:02Z"/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del w:id="34" w:author="微信用户" w:date="2023-11-16T19:01:02Z">
        <w:r>
          <w:rPr>
            <w:rFonts w:ascii="Times New Roman" w:hAnsi="Times New Roman"/>
            <w:b/>
            <w:bCs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>Fig</w:delText>
        </w:r>
      </w:del>
      <w:del w:id="35" w:author="微信用户" w:date="2023-11-16T19:01:02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.</w:delText>
        </w:r>
      </w:del>
      <w:del w:id="36" w:author="微信用户" w:date="2023-11-16T19:01:02Z">
        <w:r>
          <w:rPr>
            <w:rFonts w:ascii="Times New Roman" w:hAnsi="Times New Roman"/>
            <w:b/>
            <w:bCs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 xml:space="preserve"> </w:delText>
        </w:r>
      </w:del>
      <w:del w:id="37" w:author="微信用户" w:date="2023-11-16T19:01:02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>S</w:delText>
        </w:r>
      </w:del>
      <w:del w:id="38" w:author="微信用户" w:date="2023-11-16T19:01:02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3</w:delText>
        </w:r>
      </w:del>
      <w:del w:id="39" w:author="微信用户" w:date="2023-11-16T19:01:02Z">
        <w:r>
          <w:rPr>
            <w:rFonts w:ascii="Times New Roman" w:hAnsi="Times New Roman"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 xml:space="preserve"> </w:delText>
        </w:r>
      </w:del>
      <w:del w:id="40" w:author="微信用户" w:date="2023-11-16T19:01:02Z">
        <w:r>
          <w:rPr>
            <w:rFonts w:hint="default" w:ascii="Times New Roman" w:hAnsi="Times New Roman" w:cs="Times New Roman"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 xml:space="preserve">The association between </w:delText>
        </w:r>
      </w:del>
      <w:del w:id="41" w:author="微信用户" w:date="2023-11-16T19:01:02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 xml:space="preserve">10 DN increment in NTL </w:delText>
        </w:r>
      </w:del>
      <w:del w:id="42" w:author="微信用户" w:date="2023-11-16T19:01:02Z">
        <w:r>
          <w:rPr>
            <w:rFonts w:hint="default" w:ascii="Times New Roman" w:hAnsi="Times New Roman" w:cs="Times New Roman"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>and ECG abnormalities</w:delText>
        </w:r>
      </w:del>
      <w:del w:id="43" w:author="微信用户" w:date="2023-11-16T19:01:02Z">
        <w:r>
          <w:rPr>
            <w:rFonts w:hint="default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 xml:space="preserve"> </w:delText>
        </w:r>
      </w:del>
      <w:del w:id="44" w:author="微信用户" w:date="2023-11-16T19:01:02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estimated by</w:delText>
        </w:r>
      </w:del>
      <w:del w:id="45" w:author="微信用户" w:date="2023-11-16T19:01:02Z">
        <w:r>
          <w:rPr>
            <w:rFonts w:hint="default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 xml:space="preserve"> </w:delText>
        </w:r>
      </w:del>
      <w:del w:id="46" w:author="微信用户" w:date="2023-11-16T19:01:02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using different exposure time-windows</w:delText>
        </w:r>
      </w:del>
    </w:p>
    <w:p>
      <w:pPr>
        <w:rPr>
          <w:del w:id="47" w:author="微信用户" w:date="2023-11-16T19:01:02Z"/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del w:id="48" w:author="微信用户" w:date="2023-11-16T19:01:02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br w:type="page"/>
        </w:r>
      </w:del>
    </w:p>
    <w:p>
      <w:pPr>
        <w:jc w:val="center"/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del w:id="49" w:author="微信用户" w:date="2023-11-16T19:01:13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rawing>
            <wp:inline distT="0" distB="0" distL="114300" distR="114300">
              <wp:extent cx="4244340" cy="3607435"/>
              <wp:effectExtent l="0" t="0" r="7620" b="4445"/>
              <wp:docPr id="4" name="图片 4" descr="IQR_NTL_IPW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图片 4" descr="IQR_NTL_IPW"/>
                      <pic:cNvPicPr>
                        <a:picLocks noChangeAspect="1"/>
                      </pic:cNvPicPr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44340" cy="36074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</w:t>
      </w:r>
      <w:ins w:id="51" w:author="微信用户" w:date="2023-11-19T19:13:12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2</w:t>
        </w:r>
      </w:ins>
      <w:del w:id="52" w:author="微信用户" w:date="2023-11-16T19:01:07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4</w:delText>
        </w:r>
      </w:del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he association between </w:t>
      </w:r>
      <w:r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 interquartile increment in NTL </w:t>
      </w:r>
      <w:r>
        <w:rPr>
          <w:rFonts w:hint="default" w:ascii="Times New Roman" w:hAnsi="Times New Roman" w:cs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d ECG abnormalities</w:t>
      </w:r>
      <w:r>
        <w:rPr>
          <w:rFonts w:hint="default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estimated by</w:t>
      </w:r>
      <w:r>
        <w:rPr>
          <w:rFonts w:hint="default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using different exposure time-windows</w:t>
      </w:r>
    </w:p>
    <w:p>
      <w:pPr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pPr>
        <w:jc w:val="both"/>
        <w:rPr>
          <w:rFonts w:hint="eastAsia" w:ascii="Times New Roman" w:hAnsi="Times New Roman" w:cs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ins w:id="53" w:author="微信用户" w:date="2023-11-19T13:26:26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rawing>
            <wp:inline distT="0" distB="0" distL="114300" distR="114300">
              <wp:extent cx="5266690" cy="5852160"/>
              <wp:effectExtent l="0" t="0" r="6350" b="0"/>
              <wp:docPr id="15" name="图片 15" descr="yzfx_isa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" name="图片 15" descr="yzfx_isa"/>
                      <pic:cNvPicPr>
                        <a:picLocks noChangeAspect="1"/>
                      </pic:cNvPicPr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66690" cy="58521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55" w:author="微信用户" w:date="2023-11-17T08:44:48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rawing>
            <wp:inline distT="0" distB="0" distL="114300" distR="114300">
              <wp:extent cx="5266690" cy="5852160"/>
              <wp:effectExtent l="0" t="0" r="6350" b="0"/>
              <wp:docPr id="5" name="图片 5" descr="yzfx_isa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图片 5" descr="yzfx_isa"/>
                      <pic:cNvPicPr>
                        <a:picLocks noChangeAspect="1"/>
                      </pic:cNvPicPr>
                    </pic:nvPicPr>
                    <pic:blipFill>
                      <a:blip r:embed="rId1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66690" cy="58521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jc w:val="both"/>
        <w:rPr>
          <w:rFonts w:hint="default" w:ascii="Times New Roman" w:hAnsi="Times New Roman" w:eastAsiaTheme="minorEastAsia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ins w:id="57" w:author="微信用户" w:date="2023-11-19T19:13:16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3</w:t>
        </w:r>
      </w:ins>
      <w:del w:id="58" w:author="微信用户" w:date="2023-11-17T08:56:03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5</w:delText>
        </w:r>
      </w:del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Subgroup 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alyses </w:t>
      </w:r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ssociation 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between </w:t>
      </w:r>
      <w:ins w:id="59" w:author="微信用户" w:date="2023-11-17T08:48:10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an interquartile</w:t>
        </w:r>
      </w:ins>
      <w:del w:id="60" w:author="微信用户" w:date="2023-11-17T08:48:10Z">
        <w:r>
          <w:rPr>
            <w:rFonts w:ascii="Times New Roman" w:hAnsi="Times New Roman"/>
            <w:iCs/>
            <w:color w:val="000000" w:themeColor="text1"/>
            <w:sz w:val="21"/>
            <w:szCs w:val="21"/>
            <w14:textFill>
              <w14:solidFill>
                <w14:schemeClr w14:val="tx1"/>
              </w14:solidFill>
            </w14:textFill>
          </w:rPr>
          <w:delText>10%</w:delText>
        </w:r>
      </w:del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ncrement in impervious surface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rate</w:t>
      </w:r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CG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bnormalities</w:t>
      </w:r>
      <w:ins w:id="61" w:author="微信用户" w:date="2023-11-17T01:45:34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 </w:t>
        </w:r>
      </w:ins>
      <w:ins w:id="62" w:author="微信用户" w:date="2023-11-17T01:45:36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(</w:t>
        </w:r>
      </w:ins>
      <w:ins w:id="63" w:author="微信用户" w:date="2023-11-17T08:45:34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P</w:t>
        </w:r>
      </w:ins>
      <w:ins w:id="64" w:author="微信用户" w:date="2023-11-17T08:45:39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-</w:t>
        </w:r>
      </w:ins>
      <w:ins w:id="65" w:author="微信用户" w:date="2023-11-17T08:45:41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value</w:t>
        </w:r>
      </w:ins>
      <w:ins w:id="66" w:author="微信用户" w:date="2023-11-17T08:45:42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 </w:t>
        </w:r>
      </w:ins>
      <w:ins w:id="67" w:author="微信用户" w:date="2023-11-17T08:45:43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&lt;</w:t>
        </w:r>
      </w:ins>
      <w:ins w:id="68" w:author="微信用户" w:date="2023-11-17T08:45:44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 0</w:t>
        </w:r>
      </w:ins>
      <w:ins w:id="69" w:author="微信用户" w:date="2023-11-17T08:45:45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.001</w:t>
        </w:r>
      </w:ins>
      <w:ins w:id="70" w:author="微信用户" w:date="2023-11-17T08:45:50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 </w:t>
        </w:r>
      </w:ins>
      <w:ins w:id="71" w:author="微信用户" w:date="2023-11-17T08:45:54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was </w:t>
        </w:r>
      </w:ins>
      <w:ins w:id="72" w:author="微信用户" w:date="2023-11-17T08:45:55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consid</w:t>
        </w:r>
      </w:ins>
      <w:ins w:id="73" w:author="微信用户" w:date="2023-11-17T08:45:56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e</w:t>
        </w:r>
      </w:ins>
      <w:ins w:id="74" w:author="微信用户" w:date="2023-11-17T08:45:57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red</w:t>
        </w:r>
      </w:ins>
      <w:ins w:id="75" w:author="微信用户" w:date="2023-11-17T08:45:58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 as </w:t>
        </w:r>
      </w:ins>
      <w:ins w:id="76" w:author="微信用户" w:date="2023-11-17T08:45:59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sta</w:t>
        </w:r>
      </w:ins>
      <w:ins w:id="77" w:author="微信用户" w:date="2023-11-17T08:46:00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ti</w:t>
        </w:r>
      </w:ins>
      <w:ins w:id="78" w:author="微信用户" w:date="2023-11-17T08:46:14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s</w:t>
        </w:r>
      </w:ins>
      <w:ins w:id="79" w:author="微信用户" w:date="2023-11-17T08:46:15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tica</w:t>
        </w:r>
      </w:ins>
      <w:ins w:id="80" w:author="微信用户" w:date="2023-11-17T08:46:16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l</w:t>
        </w:r>
      </w:ins>
      <w:ins w:id="81" w:author="微信用户" w:date="2023-11-17T08:46:26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ly </w:t>
        </w:r>
      </w:ins>
      <w:ins w:id="82" w:author="微信用户" w:date="2023-11-17T08:46:28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si</w:t>
        </w:r>
      </w:ins>
      <w:ins w:id="83" w:author="微信用户" w:date="2023-11-17T08:46:29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gn</w:t>
        </w:r>
      </w:ins>
      <w:ins w:id="84" w:author="微信用户" w:date="2023-11-17T08:46:30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ifi</w:t>
        </w:r>
      </w:ins>
      <w:ins w:id="85" w:author="微信用户" w:date="2023-11-17T08:46:31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cant</w:t>
        </w:r>
      </w:ins>
      <w:ins w:id="86" w:author="微信用户" w:date="2023-11-17T08:46:41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 i</w:t>
        </w:r>
      </w:ins>
      <w:ins w:id="87" w:author="微信用户" w:date="2023-11-17T08:46:42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n </w:t>
        </w:r>
      </w:ins>
      <w:ins w:id="88" w:author="微信用户" w:date="2023-11-17T08:46:44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sub</w:t>
        </w:r>
      </w:ins>
      <w:ins w:id="89" w:author="微信用户" w:date="2023-11-17T08:46:45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gr</w:t>
        </w:r>
      </w:ins>
      <w:ins w:id="90" w:author="微信用户" w:date="2023-11-17T08:46:46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ou</w:t>
        </w:r>
      </w:ins>
      <w:ins w:id="91" w:author="微信用户" w:date="2023-11-17T08:46:51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p</w:t>
        </w:r>
      </w:ins>
      <w:ins w:id="92" w:author="微信用户" w:date="2023-11-17T08:46:52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 a</w:t>
        </w:r>
      </w:ins>
      <w:ins w:id="93" w:author="微信用户" w:date="2023-11-17T08:46:53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naly</w:t>
        </w:r>
      </w:ins>
      <w:ins w:id="94" w:author="微信用户" w:date="2023-11-17T08:46:54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ses</w:t>
        </w:r>
      </w:ins>
      <w:ins w:id="95" w:author="微信用户" w:date="2023-11-17T08:46:33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 </w:t>
        </w:r>
      </w:ins>
      <w:ins w:id="96" w:author="微信用户" w:date="2023-11-17T08:46:34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an</w:t>
        </w:r>
      </w:ins>
      <w:ins w:id="97" w:author="微信用户" w:date="2023-11-17T08:46:35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d w</w:t>
        </w:r>
      </w:ins>
      <w:ins w:id="98" w:author="微信用户" w:date="2023-11-17T08:46:36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as</w:t>
        </w:r>
      </w:ins>
      <w:ins w:id="99" w:author="微信用户" w:date="2023-11-17T08:46:37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 </w:t>
        </w:r>
      </w:ins>
      <w:ins w:id="100" w:author="微信用户" w:date="2023-11-17T08:46:59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mark</w:t>
        </w:r>
      </w:ins>
      <w:ins w:id="101" w:author="微信用户" w:date="2023-11-17T08:47:00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ed </w:t>
        </w:r>
      </w:ins>
      <w:ins w:id="102" w:author="微信用户" w:date="2023-11-17T08:47:01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with</w:t>
        </w:r>
      </w:ins>
      <w:ins w:id="103" w:author="微信用户" w:date="2023-11-17T08:47:02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 </w:t>
        </w:r>
      </w:ins>
      <w:ins w:id="104" w:author="微信用户" w:date="2023-11-17T08:47:04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*</w:t>
        </w:r>
      </w:ins>
      <w:ins w:id="105" w:author="微信用户" w:date="2023-11-17T01:45:37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)</w:t>
        </w:r>
      </w:ins>
    </w:p>
    <w:p>
      <w:pPr>
        <w:rPr>
          <w:rFonts w:hint="eastAsia"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jc w:val="both"/>
        <w:rPr>
          <w:rFonts w:hint="eastAsia" w:ascii="Times New Roman" w:hAnsi="Times New Roman" w:eastAsiaTheme="minorEastAsia"/>
          <w:i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ins w:id="106" w:author="微信用户" w:date="2023-11-19T13:23:49Z">
        <w:r>
          <w:rPr>
            <w:rFonts w:hint="eastAsia" w:ascii="Times New Roman" w:hAnsi="Times New Roman" w:eastAsiaTheme="minorEastAsia"/>
            <w:iCs/>
            <w:color w:val="000000" w:themeColor="text1"/>
            <w:sz w:val="21"/>
            <w:szCs w:val="21"/>
            <w:lang w:eastAsia="zh-CN"/>
            <w14:textFill>
              <w14:solidFill>
                <w14:schemeClr w14:val="tx1"/>
              </w14:solidFill>
            </w14:textFill>
          </w:rPr>
          <w:drawing>
            <wp:inline distT="0" distB="0" distL="114300" distR="114300">
              <wp:extent cx="5266690" cy="5852160"/>
              <wp:effectExtent l="0" t="0" r="6350" b="0"/>
              <wp:docPr id="14" name="图片 14" descr="yzfx_ntl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4" name="图片 14" descr="yzfx_ntl"/>
                      <pic:cNvPicPr>
                        <a:picLocks noChangeAspect="1"/>
                      </pic:cNvPicPr>
                    </pic:nvPicPr>
                    <pic:blipFill>
                      <a:blip r:embed="rId12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66690" cy="58521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108" w:author="微信用户" w:date="2023-11-17T08:47:45Z">
        <w:r>
          <w:rPr>
            <w:rFonts w:hint="eastAsia" w:ascii="Times New Roman" w:hAnsi="Times New Roman" w:eastAsiaTheme="minorEastAsia"/>
            <w:iCs/>
            <w:color w:val="000000" w:themeColor="text1"/>
            <w:sz w:val="21"/>
            <w:szCs w:val="21"/>
            <w:lang w:eastAsia="zh-CN"/>
            <w14:textFill>
              <w14:solidFill>
                <w14:schemeClr w14:val="tx1"/>
              </w14:solidFill>
            </w14:textFill>
          </w:rPr>
          <w:drawing>
            <wp:inline distT="0" distB="0" distL="114300" distR="114300">
              <wp:extent cx="5266690" cy="5852160"/>
              <wp:effectExtent l="0" t="0" r="6350" b="0"/>
              <wp:docPr id="6" name="图片 6" descr="yzfx_ntl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图片 6" descr="yzfx_ntl"/>
                      <pic:cNvPicPr>
                        <a:picLocks noChangeAspect="1"/>
                      </pic:cNvPicPr>
                    </pic:nvPicPr>
                    <pic:blipFill>
                      <a:blip r:embed="rId13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66690" cy="58521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jc w:val="both"/>
        <w:rPr>
          <w:rFonts w:hint="eastAsia" w:ascii="Times New Roman" w:hAnsi="Times New Roman" w:eastAsiaTheme="minorEastAsia"/>
          <w:i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ins w:id="110" w:author="微信用户" w:date="2023-11-19T19:13:21Z"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4</w:t>
        </w:r>
      </w:ins>
      <w:del w:id="111" w:author="微信用户" w:date="2023-11-17T08:56:06Z">
        <w:bookmarkStart w:id="1" w:name="_GoBack"/>
        <w:bookmarkEnd w:id="1"/>
        <w:r>
          <w:rPr>
            <w:rFonts w:hint="eastAsia" w:ascii="Times New Roman" w:hAnsi="Times New Roman"/>
            <w:b/>
            <w:bCs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6</w:delText>
        </w:r>
      </w:del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Subgroup 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alyses </w:t>
      </w:r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ssociation 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between </w:t>
      </w:r>
      <w:ins w:id="112" w:author="微信用户" w:date="2023-11-17T08:48:18Z">
        <w:r>
          <w:rPr>
            <w:rFonts w:hint="eastAsia" w:ascii="Times New Roman" w:hAnsi="Times New Roman" w:cs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an interquartile</w:t>
        </w:r>
      </w:ins>
      <w:del w:id="113" w:author="微信用户" w:date="2023-11-17T08:48:18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delText>10 DN</w:delText>
        </w:r>
      </w:del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ncrement in 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TL</w:t>
      </w:r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CG</w:t>
      </w:r>
      <w:r>
        <w:rPr>
          <w:rFonts w:hint="eastAsia" w:ascii="Times New Roman" w:hAnsi="Times New Roman"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bnormalities</w:t>
      </w:r>
      <w:ins w:id="114" w:author="微信用户" w:date="2023-11-17T21:04:42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 xml:space="preserve"> </w:t>
        </w:r>
      </w:ins>
      <w:ins w:id="115" w:author="微信用户" w:date="2023-11-17T21:04:40Z">
        <w:r>
          <w:rPr>
            <w:rFonts w:hint="eastAsia" w:ascii="Times New Roman" w:hAnsi="Times New Roman"/>
            <w:i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(P-value &lt; 0.001 was considered as statistically significant in subgroup analyses and was marked with *)</w:t>
        </w:r>
      </w:ins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微信用户">
    <w15:presenceInfo w15:providerId="WPS Office" w15:userId="1191805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4YjFkOTEwZTdiOWY4Y2Y0NzA0NjBlYTk5NmYyZmUifQ=="/>
  </w:docVars>
  <w:rsids>
    <w:rsidRoot w:val="538C095F"/>
    <w:rsid w:val="04E83035"/>
    <w:rsid w:val="0B4C0403"/>
    <w:rsid w:val="0BB32987"/>
    <w:rsid w:val="0DE503F8"/>
    <w:rsid w:val="13245FB2"/>
    <w:rsid w:val="19896D17"/>
    <w:rsid w:val="262B46D7"/>
    <w:rsid w:val="265452D9"/>
    <w:rsid w:val="2D8774F5"/>
    <w:rsid w:val="2E6942F3"/>
    <w:rsid w:val="30B00DF5"/>
    <w:rsid w:val="34092149"/>
    <w:rsid w:val="360B0081"/>
    <w:rsid w:val="382277FB"/>
    <w:rsid w:val="3BD44F1F"/>
    <w:rsid w:val="3BF27CAF"/>
    <w:rsid w:val="4392592D"/>
    <w:rsid w:val="47DD6F22"/>
    <w:rsid w:val="4DBB51B0"/>
    <w:rsid w:val="538C095F"/>
    <w:rsid w:val="5E48365A"/>
    <w:rsid w:val="5E8910F1"/>
    <w:rsid w:val="6B2C3380"/>
    <w:rsid w:val="73F81D37"/>
    <w:rsid w:val="78A82F32"/>
    <w:rsid w:val="7A8D2438"/>
    <w:rsid w:val="7EE55182"/>
    <w:rsid w:val="7F8E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7">
    <w:name w:val="BB_Author_Name"/>
    <w:basedOn w:val="1"/>
    <w:next w:val="1"/>
    <w:qFormat/>
    <w:uiPriority w:val="0"/>
    <w:pPr>
      <w:spacing w:after="240" w:line="480" w:lineRule="auto"/>
      <w:jc w:val="center"/>
    </w:pPr>
    <w:rPr>
      <w:i/>
    </w:rPr>
  </w:style>
  <w:style w:type="paragraph" w:customStyle="1" w:styleId="8">
    <w:name w:val="BC_Author_Address"/>
    <w:basedOn w:val="1"/>
    <w:next w:val="1"/>
    <w:qFormat/>
    <w:uiPriority w:val="0"/>
    <w:pPr>
      <w:spacing w:after="240" w:line="480" w:lineRule="auto"/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microsoft.com/office/2011/relationships/people" Target="people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66</Words>
  <Characters>1599</Characters>
  <Lines>0</Lines>
  <Paragraphs>0</Paragraphs>
  <TotalTime>21</TotalTime>
  <ScaleCrop>false</ScaleCrop>
  <LinksUpToDate>false</LinksUpToDate>
  <CharactersWithSpaces>184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09:23:00Z</dcterms:created>
  <dc:creator>微信用户</dc:creator>
  <cp:lastModifiedBy>微信用户</cp:lastModifiedBy>
  <dcterms:modified xsi:type="dcterms:W3CDTF">2023-11-19T11:1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DA0D088591A4AC196D445B86B1D89D8</vt:lpwstr>
  </property>
</Properties>
</file>